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099" w:rsidRDefault="00A72099" w:rsidP="00A72099">
      <w:pPr>
        <w:rPr>
          <w:b/>
          <w:bCs/>
        </w:rPr>
      </w:pPr>
      <w:proofErr w:type="gramStart"/>
      <w:r>
        <w:rPr>
          <w:b/>
          <w:bCs/>
        </w:rPr>
        <w:t>Additional file 3.</w:t>
      </w:r>
      <w:proofErr w:type="gramEnd"/>
      <w:r>
        <w:rPr>
          <w:b/>
          <w:bCs/>
        </w:rPr>
        <w:t xml:space="preserve"> Changes in prevalence in dichotomous outcome (SRH) and mean (SD) score for continuous outcome (</w:t>
      </w:r>
      <w:r>
        <w:rPr>
          <w:rFonts w:cstheme="minorHAnsi"/>
          <w:b/>
          <w:bCs/>
        </w:rPr>
        <w:t>WHOQOL-BREF four domain scores, range 4–20</w:t>
      </w:r>
      <w:r>
        <w:rPr>
          <w:b/>
          <w:bCs/>
        </w:rPr>
        <w:t>) from baseline to follow-up stratified on selected sociodemographic and migration related factors, N= 353</w:t>
      </w:r>
    </w:p>
    <w:tbl>
      <w:tblPr>
        <w:tblpPr w:leftFromText="141" w:rightFromText="141" w:bottomFromText="160" w:vertAnchor="text" w:tblpY="1"/>
        <w:tblOverlap w:val="never"/>
        <w:tblW w:w="13320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3542"/>
        <w:gridCol w:w="959"/>
        <w:gridCol w:w="905"/>
        <w:gridCol w:w="968"/>
        <w:gridCol w:w="972"/>
        <w:gridCol w:w="1050"/>
        <w:gridCol w:w="988"/>
        <w:gridCol w:w="959"/>
        <w:gridCol w:w="992"/>
        <w:gridCol w:w="993"/>
        <w:gridCol w:w="992"/>
      </w:tblGrid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ood SRH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Physical health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Psychological health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ocial relationship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Environment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1 (%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2 (%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1 (mean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2 (mean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1 (mean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2 (mean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1 (me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2 (mean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1 (me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2 (mean)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ender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56" w:lineRule="auto"/>
              <w:rPr>
                <w:lang w:val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al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7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8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2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Femal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9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g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56" w:lineRule="auto"/>
              <w:rPr>
                <w:lang w:val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&lt; 40 year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6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7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9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1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≥ 40 year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4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4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9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arital statu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arried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8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0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Other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7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7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6.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2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High social support (ESSI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Ye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1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No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0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Residence permit in Lebanon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Yes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1</w:t>
            </w:r>
          </w:p>
        </w:tc>
      </w:tr>
      <w:tr w:rsidR="00A72099" w:rsidTr="00A720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No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5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2.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5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2099" w:rsidRDefault="00A72099">
            <w:pPr>
              <w:spacing w:after="0" w:line="240" w:lineRule="auto"/>
              <w:jc w:val="center"/>
              <w:outlineLvl w:val="0"/>
              <w:rPr>
                <w:rFonts w:eastAsia="Times New Roman" w:cstheme="minorHAnsi"/>
                <w:color w:val="000000"/>
                <w:lang w:val="nb-NO"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14.0</w:t>
            </w:r>
          </w:p>
        </w:tc>
      </w:tr>
    </w:tbl>
    <w:p w:rsidR="00A72099" w:rsidRDefault="00A72099" w:rsidP="00A72099"/>
    <w:p w:rsidR="00A72099" w:rsidRDefault="00A72099" w:rsidP="00A72099">
      <w:bookmarkStart w:id="0" w:name="_GoBack"/>
      <w:bookmarkEnd w:id="0"/>
      <w:r>
        <w:t>T1 = first measure point (baseline). T2 = second measure point (follow-up)</w:t>
      </w:r>
    </w:p>
    <w:p w:rsidR="002B7D6C" w:rsidRDefault="002B7D6C"/>
    <w:sectPr w:rsidR="002B7D6C" w:rsidSect="00D31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099"/>
    <w:rsid w:val="001E70D6"/>
    <w:rsid w:val="002B7D6C"/>
    <w:rsid w:val="00A72099"/>
    <w:rsid w:val="00D3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eballos, Lesther</cp:lastModifiedBy>
  <cp:revision>3</cp:revision>
  <dcterms:created xsi:type="dcterms:W3CDTF">2020-10-14T18:23:00Z</dcterms:created>
  <dcterms:modified xsi:type="dcterms:W3CDTF">2020-10-18T05:44:00Z</dcterms:modified>
</cp:coreProperties>
</file>